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ircular Polymerase Extension Cloning of Complex Gene Libraries and Pathway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Jiayuan Quan &amp; Jingdong Tia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ethods S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acterial strains, Media, Chemicals and Enzym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GC5 or DH5α competent cells were used for all CPEC cloning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B (Miller) agar plates (Sigma) with appropriate antibiotics were used for culturing bacteria after transformation. Antibiotics were used at the following concentrations: carbenicillin (Cellgro) 100 µg/ml, kanamycin (Sigma) 30 µg/ml, and chloramphenicol (Sigma) 20 µg/ml. Phusion High-Fidelity DNA polymerase (Finnzymes) was used for CPEC reactions and Taq polymerase for single-colony PCR. The E.Z.N.A gel extraction kit (Omega Bio-Tek) was used for DNA purification.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eparation of Vectors and Insert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UC19stop vector was constructed by first inserting a stop codon TAA after nucleotide position 425 of pUC19 plasmid (Invitrogen) and then moving the multiple cloning site (MCS) out of the open reading frame of the </w:t>
      </w:r>
      <w:r>
        <w:rPr>
          <w:rFonts w:cs="Times New Roman" w:ascii="Times New Roman" w:hAnsi="Times New Roman"/>
          <w:i/>
          <w:sz w:val="24"/>
          <w:szCs w:val="24"/>
        </w:rPr>
        <w:t>lacZα</w:t>
      </w:r>
      <w:r>
        <w:rPr>
          <w:rFonts w:cs="Times New Roman" w:ascii="Times New Roman" w:hAnsi="Times New Roman"/>
          <w:sz w:val="24"/>
          <w:szCs w:val="24"/>
        </w:rPr>
        <w:t xml:space="preserve"> gene by copying the part of the </w:t>
      </w:r>
      <w:r>
        <w:rPr>
          <w:rFonts w:cs="Times New Roman" w:ascii="Times New Roman" w:hAnsi="Times New Roman"/>
          <w:i/>
          <w:sz w:val="24"/>
          <w:szCs w:val="24"/>
        </w:rPr>
        <w:t>lacZα</w:t>
      </w:r>
      <w:r>
        <w:rPr>
          <w:rFonts w:cs="Times New Roman" w:ascii="Times New Roman" w:hAnsi="Times New Roman"/>
          <w:sz w:val="24"/>
          <w:szCs w:val="24"/>
        </w:rPr>
        <w:t xml:space="preserve"> gene before MCS (from 455 bp to 469 bp) to its behind (after 394 bp) in order to join the rest of the </w:t>
      </w:r>
      <w:r>
        <w:rPr>
          <w:rFonts w:cs="Times New Roman" w:ascii="Times New Roman" w:hAnsi="Times New Roman"/>
          <w:i/>
          <w:sz w:val="24"/>
          <w:szCs w:val="24"/>
        </w:rPr>
        <w:t>lacZα</w:t>
      </w:r>
      <w:r>
        <w:rPr>
          <w:rFonts w:cs="Times New Roman" w:ascii="Times New Roman" w:hAnsi="Times New Roman"/>
          <w:sz w:val="24"/>
          <w:szCs w:val="24"/>
        </w:rPr>
        <w:t xml:space="preserve"> gene into one intact piece. The pUC19stop plasmid was linearized and amplified by PCR using primers SOSH6-L and SOSH6-R. pAcGFP1N1 vector was linearized and amplified by PCR using primers pAcGFP1N1Fw3 and pAcGFP1N1Rv3. pASK was amplified from pASK-IBA7C vector (Cayman Chemical) by PCR using primers pASKFw2 and pASKRv. PhaAB was amplified from a previously constructed plasmi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haCAB Topo 15 by PCR using primers phaABFw and phaABRv. The terminator was amplified from commercial vector by PCR using primers TermFw and TermRv. Cat2phaC was amplified from a previously constructed plasmid pSOS-cat2phaC </w:t>
      </w:r>
      <w:r>
        <w:rPr>
          <w:rFonts w:cs="Times New Roman" w:ascii="Times New Roman" w:hAnsi="Times New Roman"/>
          <w:sz w:val="24"/>
          <w:szCs w:val="24"/>
        </w:rPr>
        <w:t xml:space="preserve">by PCR using primers cat2phaCFw and cat2phaCRv2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inserts of the </w:t>
      </w:r>
      <w:r>
        <w:rPr>
          <w:rFonts w:cs="Times New Roman" w:ascii="Times New Roman" w:hAnsi="Times New Roman"/>
          <w:i/>
          <w:sz w:val="24"/>
          <w:szCs w:val="24"/>
        </w:rPr>
        <w:t>lacZ</w:t>
      </w:r>
      <w:r>
        <w:rPr>
          <w:rFonts w:cs="Times New Roman" w:ascii="Times New Roman" w:hAnsi="Times New Roman"/>
          <w:i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and the HIV </w:t>
      </w:r>
      <w:r>
        <w:rPr>
          <w:rFonts w:cs="Times New Roman" w:ascii="Times New Roman" w:hAnsi="Times New Roman"/>
          <w:i/>
          <w:sz w:val="24"/>
          <w:szCs w:val="24"/>
        </w:rPr>
        <w:t>gp120</w:t>
      </w:r>
      <w:r>
        <w:rPr>
          <w:rFonts w:cs="Times New Roman" w:ascii="Times New Roman" w:hAnsi="Times New Roman"/>
          <w:sz w:val="24"/>
          <w:szCs w:val="24"/>
        </w:rPr>
        <w:t xml:space="preserve"> gene libraries were obtained from other projects in the lab, which were made by substituting original codons with selected synonymous codons used in </w:t>
      </w:r>
      <w:r>
        <w:rPr>
          <w:rFonts w:cs="Times New Roman" w:ascii="Times New Roman" w:hAnsi="Times New Roman"/>
          <w:i/>
          <w:sz w:val="24"/>
          <w:szCs w:val="24"/>
        </w:rPr>
        <w:t>E. coli.</w:t>
      </w:r>
      <w:r>
        <w:rPr>
          <w:rFonts w:cs="Times New Roman" w:ascii="Times New Roman" w:hAnsi="Times New Roman"/>
          <w:sz w:val="24"/>
          <w:szCs w:val="24"/>
        </w:rPr>
        <w:t xml:space="preserve">. Primers LacZH-L and LacZH-R were used for amplifying the </w:t>
      </w:r>
      <w:r>
        <w:rPr>
          <w:rFonts w:cs="Times New Roman" w:ascii="Times New Roman" w:hAnsi="Times New Roman"/>
          <w:i/>
          <w:sz w:val="24"/>
          <w:szCs w:val="24"/>
        </w:rPr>
        <w:t>lacZ</w:t>
      </w:r>
      <w:r>
        <w:rPr>
          <w:rFonts w:cs="Times New Roman" w:ascii="Times New Roman" w:hAnsi="Times New Roman"/>
          <w:i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library. The HIV gp140 gene was split into two fragments, VacF1 and VacF2. Primer pairs GP140-R/GP140-28L and GP140L/GP140-29R were used to amplify VacF1 and VacF2, respectively. GP140-28L and GP140-29R were complementary with each other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List of </w:t>
      </w:r>
      <w:r>
        <w:rPr/>
        <w:t>PCR templates and prim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036"/>
        <w:gridCol w:w="3192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product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lat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6 bp pUC19stop PCR product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C19sto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SH6-L, SOSH6-R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6 bp pAcGFP1N1 PCR product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GFP1N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GFP1N1Fw3, pAcGFP1N1Rv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9 bp pASK PCR product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K-IBA7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KFw2, pASKRv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40 bp phaAB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CAB Topo 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ABFw, phaABRv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bp terminator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0445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Fw, TermRv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80 bp Cat2phaC 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OS-cat2pha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2phaCFw, cat2phaCRv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 bp LacZhis6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ed LacZhis6 librar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ZH-L, LacZH-R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9 bp VacF1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ed VacF1 librar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140-R, GP140-28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2 bp VacF2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ed VacF2 librar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140-L, GP140-29R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 bp LacZhis6 single-colony PCR product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C19stop-LacZhis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C19seqFw, pUC19seqRv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9 bp gp140 single-colony PCR product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GFP1N1-gp14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GFP1N1seqFw, GFPRv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PCR primer sequences (also the overlapping regions between insert and vector fragments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7672"/>
      </w:tblGrid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OSH6-L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 TTT CAC ACA GGA AAC AGC TAT 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OSH6-R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 CTA GTG GTG GTG ATG ATG ATG TG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pAcGFP1N1Fw3 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Emphasis"/>
                <w:rFonts w:cs="Courier" w:ascii="Courier" w:hAnsi="Courier"/>
                <w:sz w:val="20"/>
                <w:szCs w:val="20"/>
              </w:rPr>
              <w:t>GCT GTG GTA TGT TAA CTA TCG TAC GCG GGA TCC ACC GGT CTT 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AcGFP1N1Rv3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G CCC ACC GAA CGC CAT GAA TTC GAA GCT TGA GCT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ASKFw2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caps/>
                <w:sz w:val="20"/>
                <w:szCs w:val="20"/>
              </w:rPr>
              <w:t>CAA AGC cAA ggc atg a</w:t>
            </w:r>
            <w:r>
              <w:rPr>
                <w:rFonts w:cs="Courier" w:ascii="Courier" w:hAnsi="Courier"/>
                <w:sz w:val="20"/>
                <w:szCs w:val="20"/>
              </w:rPr>
              <w:t>CC CTC GAG GTC GAC CTG CA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ASKRv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T TCA ATG GTT GCC CTC GTT ATC TAG ATT TTT GTC 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haABFw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GA TAA CGA GGG CAA CCA TTG AAA GGA CTA CAC AAT GAC TGA C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haABRv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 CTA GTA TCA GCC CAT ATG CAG GCC GC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ermFw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 CAT ATG GGC TGA TAC TAG AGC CAG GCA TCA AAT AAA AC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ermRv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 CAC TGC CCG CTT TCC ATA TAA ACG CAG AAA 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t2phaCFw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 AAA GCG GGC AGT GAG CG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t2phaCRv2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A GGG TCA TGC CTT GGC TTT GAC GTA TCG 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LacZH-L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 TTT CAC ACA GGA AAC AGC TAT 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LacZH-R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AA CTA GTG GTG GTG ATG ATG ATG TG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GP140-R 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T ACG CTA GTT AAC CTA CCA SAG 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P140-28L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AC ATC ATC GGC GAC ATC 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P140-L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G TTC GGT GGG CCC AA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P140-29R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A TGT CGC CGA TGA T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UC19seqFw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CA GCT GGC ACG ACA GGT TT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UC19seqRv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T CAT CAC CGA AAC GCG CGA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 xml:space="preserve">pAcGFP1N1seqFw 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T TGA CGC AAA TGG GCG GTA G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FPRv</w:t>
            </w:r>
          </w:p>
        </w:tc>
        <w:tc>
          <w:tcPr>
            <w:tcW w:w="7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G CCG GTG GTG CAG ATG AA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construct sequences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Bold capital letters in DNA sequences indicate overlapping regions between fragments. The sequences in codon libraries are collectively represented using degenerate codons in capital lette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&gt;pSOS-LacZhis6 plasmid (circular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</w:t>
      </w:r>
      <w:r>
        <w:rPr>
          <w:rFonts w:cs="Times New Roman" w:ascii="Times New Roman" w:hAnsi="Times New Roman"/>
          <w:b/>
        </w:rPr>
        <w:t>CAATTTCACACAGGAAACAGCTATG</w:t>
      </w:r>
      <w:r>
        <w:rPr>
          <w:rFonts w:cs="Times New Roman" w:ascii="Times New Roman" w:hAnsi="Times New Roman"/>
        </w:rPr>
        <w:t>accatgattacgctggccgtcgttttacaacgtcgtgactgggaaaaccctggcgttacccaacttaatcgccttgcagcacatccccctttcgccagctggcgtaatagcgaagaggcccgcaccgatcgcccttcccaacagttgcgcagcctgaatggcgaatggcgcctgatgcggtattttctccttacgcatctgtgcggtatttcacaccgcatatggtgcactctcagtacaatctgctctgatgccgca</w:t>
      </w:r>
      <w:r>
        <w:rPr>
          <w:rFonts w:cs="Times New Roman" w:ascii="Times New Roman" w:hAnsi="Times New Roman"/>
          <w:b/>
        </w:rPr>
        <w:t>CATCATCATCACCACCACTAGTTA</w:t>
      </w:r>
      <w:r>
        <w:rPr>
          <w:rFonts w:cs="Times New Roman" w:ascii="Times New Roman" w:hAnsi="Times New Roman"/>
        </w:rPr>
        <w:t>agccagccccgacacccgccaacacccgctgacgcgccctgacgggcttgtctgctcccggcatccgcttacagacaagctgtgaccgtctccgggagctgcatgtgtcagaggttttcaccgtcatcaccgaaacgcgcg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&gt;pAcGFP1N1MATG-Vac plasmid (circular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actcagatctcgagctcaagcttcgaattcatg</w:t>
      </w:r>
      <w:r>
        <w:rPr>
          <w:rFonts w:cs="Times New Roman" w:ascii="Times New Roman" w:hAnsi="Times New Roman"/>
          <w:b/>
        </w:rPr>
        <w:t>GCGTTCGGTGGGCCC</w:t>
      </w:r>
      <w:r>
        <w:rPr>
          <w:rFonts w:cs="Courier New" w:ascii="Courier New" w:hAnsi="Courier New"/>
          <w:sz w:val="20"/>
          <w:szCs w:val="20"/>
        </w:rPr>
        <w:t>AACCTSTGGGTSACSGTSTACTACGGYGTSCCGGTSTGGAAGGARGCRAACACSACSCTSTTCTGCGCRTCSGAYGCRAAGGCRTACGAYACSGARGTSCACAACGTSTGGGCRACSCACGCRTGCGTSCCGACSGAYCCGAACCCGCAGGARATCGTSCTSGARAACGTSACSGARAACTTCAACATGTGGAAGAACAACATGGTSGARCAGATGCACGARGAYATCATCTCSCTSTGGGAYCAGTCSCTSAAGCCGTGCGTSAAGCTSACSCCGCTSTGCGTSACSCTSAACTGCACSAACGTSAACGTSACSAACACSACSAACAACACSGARGARAAGGGYGARATCAAGAACTGCTCSTTCAACATCACSACSGARATCCGYGAYAAGAAGCAGAAGGTSTACGCRCTSTTCTACCGYCTSGAYGTSGTSCCGATCGAYGAYAACAACAACAACTCSTCSAACTACCGYCTSATCAACTGCAACACSTCSGCRATCACSCAGGCRTGCCCGAAGGTSTCSTTCGARCCGATCCCGATCCACTACTGCGCRCCGGCRGGYTTCGCRATCCTSAAGTGCAACGAYAAGAAGTTCAACGGYACSGGYCCGTGCAAGAACGTSTCSACSGTSCAGTGCACSCACGGYATCAAGCCGGTSGTSTCSACSCAGCTSCTSCTSAACGGYTCSCTSGCRGARGARGARATCATCATCCGYTCSGARAACATCACSAACAACGCRAAGACSATCATCGTSCAGCTSAACGARTCSGTSGARATCAACTGCACSCGYCCGAACAACAACACSCGYAAGTCSATCCGYATCGGYCCGGGYCAGGCRTTCTACGCRACSGGYGAYATcatcggcgacatccgccagGCRCACTGCAACATCTCSGGYACSAAGTGGAACAAGACSCTSCAGCAGGTSGCRAAGAAGCTSCGYGARCACTTCAACAACAAGACSATCATCTTCAAGCCGTCSTCSGGYGGYGAYCTSGARATCACSACSCACTCSTTCAACTGCCGYGGYGARTTCTTCTACTGCCGYAAGTCSATCCGYATCCAGCGYGGYCCGGGYCGYGCRTTCGTSACSATCGGYAAGATCATCGGYTGCCGYATCAAGCAGATCATCAACATGTGGCAGGGYGTSGGYCAGGCRATGTACGCRCCGCCGATCGARGGYAAGATCACSTGCAAGTCSAACATCACSGGYCTSCTSCTSACSCGYGAYGGYGGYAACAACAACACSAACGARACSGARATCTTCCGYCCGGGYGGYGGYGAYATGCGYGAYAACTGGCGYTCSGARCTSTACAAGTACAAGGTSGTSAAGATCGARCCGCTSGGYGTSGCRCCGACSAAGGCRAAGCTSACSGTSCAGGCRCGYCAGCTSCTSTCSGGYATCGTSCAGCAGCAGTCSAACCTSCTSCGYGCRATCGARGCRCAGCAGCACCTSCTSCAGCTSACSGTSTGGGGYATCAAGCAGCTSCAGGCRCGYGTSCTSGCRGTSGARCGYTACCTSAAGGAYCAGCAGCTSGARATCTGGGAYAACATGACSTGGATGGARTGGGARCGYGARATCAACAACTACACSGAYATCATCTACTCSCTSATCGARGARTCSCAGAACCAGCAGGARAAGAACGARCAGGARCTSCTSGCRCTSGAYAAGTGGGCRTCSCTSTGGAACTGGTTCGAYATCACSAACTG</w:t>
      </w:r>
      <w:r>
        <w:rPr>
          <w:rFonts w:cs="Times New Roman" w:ascii="Times New Roman" w:hAnsi="Times New Roman"/>
          <w:b/>
        </w:rPr>
        <w:t>GCTGTGGTATGTTAACTATCGTACG</w:t>
      </w:r>
      <w:r>
        <w:rPr>
          <w:rFonts w:cs="Times New Roman" w:ascii="Times New Roman" w:hAnsi="Times New Roman"/>
        </w:rPr>
        <w:t>cgggatccaccggtcttggtgagcaagggcgccgagctgttcaccggcatcgtgcccatcctgatcgagctgaatggcgatgtgaatggccacaagttcagcgtgagcggcgagggcgagggcgatgccacctacggcaagctgaccctgaagttcatctgcaccaccggcaagctgcctgtgccctggcccaccctggtgaccaccctgagctacggcgtgcagtgcttctcacgctaccccgatcacatgaagcagcacgacttcttcaagagcgccatgcctgagggctacatccaggagcgcaccatcttcttcgaggatgacggcaactacaagtcgcgcgccgaggtgaagttcgagggcgataccctggtgaatcgcatcgagctgaccggcaccgatttcaaggaggatggcaacatcctgggcaataagatggagtacaactacaacgcccacaatgtgtacatcatgaccgacaaggccaagaatggcatcaaggtgaacttcaagatccgccacaacatcgaggatggcagcgtgcagctggccgaccactaccagcagaatacccccatcggcgatggccctgtgctgctgcccgataaccactacctgtccacccagagcgccctgtccaaggaccccaacgagaagcgcgatcacatgatctacttcggcttcgtgaccgccgccgccatcacccacggcatggatgagctgtacaagtgagcggccgcgactctagatcataatcagccataccacatttgtagaggttttacttgctttaaaaaacctcccacacctccccctgaacctgaaacataaaatgaatgcaattgttgttgttaacttgtttattgcagcttataatggttacaaataaagcaatagcatcacaaatttcacaaataaagcatttttttcactgcattctagttgtggtttgtccaaactcatcaatgtatcttaag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&gt;Bioplastic pathway plasmid (circular)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</w:rPr>
        <w:t>aggtcgacctgcagggggaccatggtctctgatatctaactaagcttgacctgtgaagtgaaaaatggcgcacattgtgcgacattttttttgtctgccgtttaccgctactgcgtcacggatct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tatgggcaaatattatacgcaaggcgacaaggtgctgatgccgctggcgattcaggttcatcatgccgtttgtgatggcttccatgtcggcagaatgcttaatgaattacaacagtactgcgatgagtggcagggcggggcgtaataggaattaatgatgtctcgtttagataaaagtaaagtgattaacagcgcattagagctgcttaatgaggtcggaatcgaaggtttaacaacccgtaaactcgcccagaagctaggtgtagagcagcctacattgtattggcatgtaaaaaataagcgggctttgctcgacgccttagccattgagatgttagataggcaccatactcacttttgccctttagaaggggaaagctggcaagattttttacgtaataacgctaaaagttttagatgtgctttactaagtcatcgcgatggagcaaaagtacatttaggtacacggcctacagaaaaacagtatgaaactctcgaaaatcaattagcctttttatgccaacaaggtttttcactagagaatgcattatatgcactcagcgcagtggggcattttactttaggttgcgtattggaagatcaagagcatcaagtcgctaaagaagaaagggaaacacctactactgatagtatgccgccattattacgacaagctatcgaattatttgatcaccaaggtgcagagccagccttcttattcggccttgaattgatcatatgcggattagaaaaacaacttaaatgtgaaagtgggtcttaaaagcagcataacctttttccgtgatggtaacttcactag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acccgacaCcatcgaatggccagatgattaattcctaatttttgttgacactctatcattgatagagttattttaccactccctatcagtgatagagaaaagtgaaatgaatagttcgacaaaaatct</w:t>
      </w:r>
      <w:r>
        <w:rPr>
          <w:rFonts w:cs="Times New Roman Bold" w:ascii="Times New Roman Bold" w:hAnsi="Times New Roman Bold"/>
          <w:b/>
          <w:caps/>
        </w:rPr>
        <w:t>agataacgagggcaaccattgaaag</w:t>
      </w:r>
      <w:r>
        <w:rPr>
          <w:rFonts w:cs="Times New Roman" w:ascii="Times New Roman" w:hAnsi="Times New Roman"/>
        </w:rPr>
        <w:t>gactacacaatgactgacgttgtcatcgtatccgccgcccgcaccgcggtcggcaagtttggcggctcgctggccaagatcccggcaccggaactgggtgccgtggtcatcaaggccgcgctggagcgcgccggcgtcaagccggagcaggtgagcgaagtcatcatgggccaggtgctgaccgccggttcgggccagaaccccgcacgccaggccgcgatcaaggccggcctgccggcgatggtgccggccatgaccatcaacaaggtgtgcggctcgggcctgaaggccgtgatgctggccgccaacgcgatcatggcgggcgacgccgagatcgtggtggccggcggccaggaaaacatgagcgccgccccgcacgtgctgccgggctcgcgcgatggtttccgcatgggcgatgccaagctggtcgacaccatgatcgtcgacggcctgtgggacgtgtacaaccagtaccacatgggcatcaccgccgagaacgtggccaaggaatacggcatcacacgcgaggcgcaggatgagttcgccgtcggctcgcagaacaaggccgaagccgcgcagaaggccggcaagtttgacgaagagatcgtcccggtgctgatcccgcagcgcaagggcgacccggtggccttcaagaccgacgagttcgtgcgccagggcgccacgctggacagcatgtccggcctcaagcccgccttcgacaaggccggcacggtgaccgcggccaacgcctcgggcctgaacgacggcgccgccgcggtggtggtgatgtcggcggccaaggccaaggaactgggcctgaccccgctggccacgatcaagagctatgccaacgccggtgtcgatcccaaggtgatgggcatgggcccggtgccggcctccaagcgcgccctgtcgcgcgccgagtggaccccgcaagacctggacctgatggagatcaacgaggcctttgccgcgcaggcgctggcggtgcaccagcagatgggctgggacacctccaaggtcaatgtgaacggcggcgccatcgccatcggccacccgatcggcgcgtcgggctgccgtatcctggtgacgctgctgcacgagatgaagcgccgtgacgcgaagaagggcctggcctcgctgtgcatcggcggcggcatgggcgtggcgctggcagtcgagcgcaaataaggaaggggttttccggggccgcgcgcggttggcgcggacccggcgacgataacgaagccaatcaaggagtggacatgactcagcgcattgcgtatgtgaccggcggcatgggtggtatcggaaccgccatttgccagcggctggccaaggatggctttcgtgtggtggccggttgcggccccaactcgccgcgccgcgaaaagtggctggagcagcagaaggccctgggcttcgatttcattgcctcggaaggcaatgtggctgactgggactcgaccaagaccgcattcgacaaggtcaagtccgaggtcggcgaggttgatgtgctgatcaacaacgccggtatcacccgcgacgtggtgttccgcaagatgacccgcgccgactgggatgcggtgatcgacaccaacctgacctcgctgttcaacgtcaccaagcaggtgatcgacggcatggccgaccgtggctggggccgcatcgtcaacatctcgtcggtgaacgggcagaagggccagttcggccagaccaactactccaccgccaaggccggcctgcatggcttcaccatggcactggcgcaggaagtggcgaccaagggcgtgaccgtcaacacggtctctccgggctatatcgccaccgacatggtcaaggcgatccgccaggacgtgctcgacaagatcgtcgcgacgatcccggtcaagcgcctgggcctgccggaagagatcgcctcgatctgcgcctggttgtcgtcggaggagtccggtttctcgaccggcgccgacttctcgctcaacggcggc</w:t>
      </w:r>
      <w:r>
        <w:rPr>
          <w:rFonts w:cs="Times New Roman" w:ascii="Times New Roman" w:hAnsi="Times New Roman"/>
          <w:b/>
          <w:caps/>
        </w:rPr>
        <w:t>ctgcatatgggctgatactagagc</w:t>
      </w:r>
      <w:r>
        <w:rPr>
          <w:rFonts w:cs="Times New Roman" w:ascii="Times New Roman" w:hAnsi="Times New Roman"/>
        </w:rPr>
        <w:t>caggcatcaaataaaacgaaaggctcagtcgaaagactgggcctttcgttttatctgttgtttgtcggtgaacgctctctactagagtcacactggctcaccttcgggtgggcctttctgcgtttata</w:t>
      </w:r>
      <w:r>
        <w:rPr>
          <w:rFonts w:cs="Times New Roman" w:ascii="Times New Roman" w:hAnsi="Times New Roman"/>
          <w:b/>
          <w:caps/>
        </w:rPr>
        <w:t>tggaaagcgggcagtgagc</w:t>
      </w:r>
      <w:r>
        <w:rPr>
          <w:rFonts w:cs="Times New Roman" w:ascii="Times New Roman" w:hAnsi="Times New Roman"/>
          <w:u w:val="single"/>
        </w:rPr>
        <w:t>gc</w:t>
      </w:r>
      <w:r>
        <w:rPr>
          <w:rFonts w:cs="Times New Roman" w:ascii="Times New Roman" w:hAnsi="Times New Roman"/>
        </w:rPr>
        <w:t>aacgcaattaatgtgagttagctcactcattaggcaccccaggctttacactttatgcttccggctcgtatgttgtgtggaattgtgagcggataacaatttcacacaggaaacagctatgaccatgattacgccaagcttgcatgcctgcaggtcgactctaatggagtgggaagagatatataaagagaaactggtaactgcagaaaaagctgtttcaaaaatagaaaaccatagcagggtagtttttgcacatgcagtaggagaacccgtagatttagtaaatgcactagttaaaaataaggataattatataggactagaaatagttcacatggtagctatgggcaaaggtgaatatacaaaagagggtatgcaaagacattttagacataatgctttatttgtaggcggatgtactagagatgcagtaaattcaggaagagcagattatacaccttgttttttctatgaagtgccaagtttgtttaaagaaaaacgtttgcctgtagatgtagcacttattcaggtaagtgagccagataaatatggctactgcagttttggagtttccaatgactataccaagccagcagcagaaagtgctaagcttgtaattgcagaagtgaataaaaacatgccaagaactcttggagattcttttatacatgtatcagatattgattatatagtggaagcttcacacccattgttagaattgcagcctcctaaattgggagatgtagaaaaagccataggagaaaactgtgcatctttaattgaagatggagctactcttcagcttggaataggtgctataccagatgcggtacttttattcttaaagaacaaaaagaatttaggaatacattctgagatgatatcagatggtgtgatggaactggtgaaggcaggggttatcaataacaagaaaaagaccctccatccaggcaaaatagttgtaacatttttaatgggaacaaaaaaattatatgattttgtaaacaataatccaatggtagaaacttattctgtagattatgtaaataatccactggtaattatgaaaaatgacaatatggtttcaataaattcttgtgttcaagtagacttaatgggacaagtatgttctgaaagtataggattgaaacagataagtggagtgggaggccaggtagattttattagaggagctaatctatcaaagggtggaaaggctattatagctataccttccacagctggaaaaggaaaagtttcaagaataactccacttctagatactggtgctgcagttacaacttctagaaatgaagtagattatgtagttactgaatatggtgttgctcatcttaagggcaaaactttaagaaatagggcaagagctctaataaatatcgctcatccaaaattcagagaatcattaatgaatgaatttaaaaagagattgaggatcctttgacggcagagagacaatcaaatcatggcgaccggcaaaggcgcggcagcttccacgcaggaaggcaagtcccaaccattcaaggtcacgccggggccattcgatccagccacatggctggaatggtcccgccagtggcagggcactgaaggcaacggccacgcggccgcgtccggcattccgggcctggatgcgctggcaggcgtcaagatcgcgccggcgcagctgggtgatatccagcagcgctacatgaaggacttctcagcgctgtggcaggccatggccgagggcaaggccgaggccaccggtccgctgcacgaccggcgcttcgccggcgacgcatggcgcaccaacctcccatatcgcttcgctgccgcgttctacctgctcaatgcgcgcgccttgaccgagctggccgatgccgtcgaggccgatgccaagacccgccagcgcatccgcttcgcgatctcgcaatgggtcgatgcgatgtcgcccgccaacttccttgccaccaatcccgaggcgcagcgcctgctgatcgagtcgggcggcgaatcgctgcgtgccggcgtgcgcaacatgatggaagacctgacacgcggcaagatctcgcagaccgacgagagcgcgtttgaggtcggccgcaatgtcgcggtgaccgaaggcgccgtggtcttcgagaacgagtacttccagctgttgcagtacaagccgctgaccgacaaggtgcacgcgcgcccgctgctgatggtgccgccgtgcatcaacaagtactacatcctggacctgcagccggagagctcgctggtgcgccatgtggtggagcagggacatacggtgtttctggtgtcgtggcgcaatccggacgccagcatggccggcagcacctgggacgactacatcgagcacgcggccatccgcgccatcgaagtcgcgcgcgacatcagcggccaggacaagatcaacgtgctcggcttctgcgtgggcggcaccattgtctcgaccgcgctggcggtgctggccgcgcgcggcgagcacccggccgccagcgtcacgctgctgaccacgctgctggactttgccgacacgggcatcctcgacgtctttgtcgacgagggccatgtgcagttgcgcgaggccacgctgggcggcggcgccggcgcgccgtgcgcgctgctgcgcggccttgagctggccaataccttctcgttcttgcgcccgaacgacctggtgtggaactacgtggtcgacaactacctgaagggcaacacgccggtgccgttcgacctgctgttctggaacggcgacgccaccaacctgccggggccgtggtactgctggtacctgcgccacacctacctgcagaacgagctcaaggtaccgggcaagctgaccgtgtgcggcgtgccggtggacctggccagcatcgacgtgccgacctatatctacggctcgcgcgaagaccatatcgtgccgtggaccgcggcctatgcctcgaccgcgctgctggcgaacaagctgcgcttcgtgctgggtgcgtcgggccatatcgccggtgtgatcaacccgccggccaagaacaagcgcagccactggactaacgatgcgctgccggagtcgccgcagcaatggctggccggcgccatcgagcatcacggcagctggtggccggactggaccgcatggctggccgggcaggccggcgcgaaacgcgccgcgcccgccaactatggcaatgcgcgctatcgcgcaatcgaacccgcgcctgggcgatacgt</w:t>
      </w:r>
      <w:r>
        <w:rPr>
          <w:rFonts w:cs="Times New Roman" w:ascii="Times New Roman" w:hAnsi="Times New Roman"/>
          <w:b/>
          <w:caps/>
        </w:rPr>
        <w:t>caaagccaaggcatgaccctcg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/>
  </w:style>
  <w:style w:type="character" w:styleId="WWChar">
    <w:name w:val="WW- Char"/>
    <w:basedOn w:val="DefaultParagraphFont"/>
    <w:qFormat/>
    <w:rPr/>
  </w:style>
  <w:style w:type="character" w:styleId="Emphasis">
    <w:name w:val="Emphasis"/>
    <w:basedOn w:val="DefaultParagraphFont"/>
    <w:qFormat/>
    <w:rPr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sz w:val="20"/>
      <w:szCs w:val="20"/>
    </w:rPr>
  </w:style>
  <w:style w:type="character" w:styleId="WWCharChar">
    <w:name w:val="WW- Char Char"/>
    <w:basedOn w:val="CharChar"/>
    <w:qFormat/>
    <w:rPr>
      <w:b/>
      <w:bCs/>
    </w:rPr>
  </w:style>
  <w:style w:type="character" w:styleId="WWCharChar1">
    <w:name w:val="WW- Char Char1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1T02:50:00Z</dcterms:created>
  <dc:creator> </dc:creator>
  <dc:description/>
  <dc:language>en-US</dc:language>
  <cp:lastModifiedBy>J Tian</cp:lastModifiedBy>
  <cp:lastPrinted>2009-01-22T23:47:00Z</cp:lastPrinted>
  <dcterms:modified xsi:type="dcterms:W3CDTF">2009-07-09T04:27:00Z</dcterms:modified>
  <cp:revision>26</cp:revision>
  <dc:subject/>
  <dc:title>Supplementary Methods</dc:title>
</cp:coreProperties>
</file>